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0290F" w14:textId="69448023" w:rsidR="00333F77" w:rsidRPr="00A22AA2" w:rsidRDefault="00E426A4" w:rsidP="00333F77">
      <w:pPr>
        <w:rPr>
          <w:rFonts w:cstheme="minorHAnsi"/>
        </w:rPr>
      </w:pPr>
      <w:r>
        <w:rPr>
          <w:rFonts w:cstheme="minorHAnsi"/>
          <w:b/>
          <w:bCs/>
        </w:rPr>
        <w:t xml:space="preserve">S2 </w:t>
      </w:r>
      <w:r w:rsidR="00333F77" w:rsidRPr="00B20871">
        <w:rPr>
          <w:rFonts w:cstheme="minorHAnsi"/>
          <w:b/>
          <w:bCs/>
        </w:rPr>
        <w:t xml:space="preserve">Supplemental Table </w:t>
      </w:r>
      <w:r w:rsidR="000E3C8A">
        <w:rPr>
          <w:rFonts w:cstheme="minorHAnsi"/>
          <w:b/>
          <w:bCs/>
        </w:rPr>
        <w:t>2</w:t>
      </w:r>
      <w:r w:rsidR="00333F77" w:rsidRPr="00B20871">
        <w:rPr>
          <w:rFonts w:cstheme="minorHAnsi"/>
          <w:b/>
          <w:bCs/>
        </w:rPr>
        <w:t>:</w:t>
      </w:r>
      <w:r w:rsidR="00333F77" w:rsidRPr="00A22AA2">
        <w:rPr>
          <w:rFonts w:cstheme="minorHAnsi"/>
        </w:rPr>
        <w:t xml:space="preserve"> Odds ratios and confidence intervals for multivariable regression models of the odds of being tested for SARS-CoV-2, in New Brunswick (NB), Manitoba (MB), and Ontario (ON), including additional covariates for comorbidities and air pollution.</w:t>
      </w:r>
    </w:p>
    <w:tbl>
      <w:tblPr>
        <w:tblStyle w:val="TableGrid"/>
        <w:tblW w:w="97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7"/>
        <w:gridCol w:w="1849"/>
        <w:gridCol w:w="1850"/>
        <w:gridCol w:w="1850"/>
      </w:tblGrid>
      <w:tr w:rsidR="00333F77" w:rsidRPr="00F37AF8" w14:paraId="59F5E691" w14:textId="77777777" w:rsidTr="00BA7FBF">
        <w:trPr>
          <w:trHeight w:val="396"/>
        </w:trPr>
        <w:tc>
          <w:tcPr>
            <w:tcW w:w="4227" w:type="dxa"/>
            <w:tcBorders>
              <w:bottom w:val="single" w:sz="4" w:space="0" w:color="auto"/>
            </w:tcBorders>
            <w:vAlign w:val="center"/>
          </w:tcPr>
          <w:p w14:paraId="07C40BB4" w14:textId="77777777" w:rsidR="00333F77" w:rsidRPr="00F37AF8" w:rsidRDefault="00333F77" w:rsidP="00EC41B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0701B78F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NB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67EBA125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sz w:val="22"/>
                <w:szCs w:val="22"/>
              </w:rPr>
              <w:t>MB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5591EB1F" w14:textId="77777777" w:rsidR="00333F77" w:rsidRPr="00F37AF8" w:rsidRDefault="00333F77" w:rsidP="00BA7FBF">
            <w:pPr>
              <w:ind w:left="-298" w:firstLine="298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sz w:val="22"/>
                <w:szCs w:val="22"/>
              </w:rPr>
              <w:t>ON</w:t>
            </w:r>
          </w:p>
        </w:tc>
      </w:tr>
      <w:tr w:rsidR="00333F77" w:rsidRPr="00F37AF8" w14:paraId="39E53381" w14:textId="77777777" w:rsidTr="00BA7FBF">
        <w:tc>
          <w:tcPr>
            <w:tcW w:w="4227" w:type="dxa"/>
            <w:tcBorders>
              <w:top w:val="single" w:sz="4" w:space="0" w:color="auto"/>
            </w:tcBorders>
            <w:vAlign w:val="center"/>
          </w:tcPr>
          <w:p w14:paraId="499B2E81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5-19 vs 0-4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6153DEEE" w14:textId="77777777" w:rsidR="00333F77" w:rsidRPr="00E146BD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8 (0.75, 0.80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C490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7 (1.34, 1.40)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A289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5 (1.05, 1.05)</w:t>
            </w:r>
          </w:p>
        </w:tc>
      </w:tr>
      <w:tr w:rsidR="00333F77" w:rsidRPr="00F37AF8" w14:paraId="67685B31" w14:textId="77777777" w:rsidTr="00BA7FBF">
        <w:tc>
          <w:tcPr>
            <w:tcW w:w="4227" w:type="dxa"/>
            <w:vAlign w:val="center"/>
          </w:tcPr>
          <w:p w14:paraId="28F5AA3D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20-34 vs 0-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7390BFD9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9 (0.86, 0.9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31CD1E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94 (1.91, 1.98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3AE791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8 (1.48, 1.49)</w:t>
            </w:r>
          </w:p>
        </w:tc>
      </w:tr>
      <w:tr w:rsidR="00333F77" w:rsidRPr="00F37AF8" w14:paraId="4D59B8D4" w14:textId="77777777" w:rsidTr="00BA7FBF">
        <w:tc>
          <w:tcPr>
            <w:tcW w:w="4227" w:type="dxa"/>
            <w:vAlign w:val="center"/>
          </w:tcPr>
          <w:p w14:paraId="297F5FF6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35-49 vs 0-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16912F32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3 (0.81, 0.8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ACC47E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78 (1.75, 1.82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F0938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7 (1.27, 1.27)</w:t>
            </w:r>
          </w:p>
        </w:tc>
      </w:tr>
      <w:tr w:rsidR="00333F77" w:rsidRPr="00F37AF8" w14:paraId="5292237A" w14:textId="77777777" w:rsidTr="00BA7FBF">
        <w:tc>
          <w:tcPr>
            <w:tcW w:w="4227" w:type="dxa"/>
            <w:vAlign w:val="center"/>
          </w:tcPr>
          <w:p w14:paraId="06147BBB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50-64 vs 0-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ADB58D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1 (0.59, 0.62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BEB70B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2 (1.29, 1.3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2500310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7 (1.07, 1.08)</w:t>
            </w:r>
          </w:p>
        </w:tc>
      </w:tr>
      <w:tr w:rsidR="00333F77" w:rsidRPr="00F37AF8" w14:paraId="5EAA7EC2" w14:textId="77777777" w:rsidTr="00BA7FBF">
        <w:tc>
          <w:tcPr>
            <w:tcW w:w="4227" w:type="dxa"/>
            <w:vAlign w:val="center"/>
          </w:tcPr>
          <w:p w14:paraId="4B67CEAC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65-74 vs 0-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87074A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42 (0.41, 0.4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D38E2A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3 (0.91, 0.9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A5CA172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6 (0.76, 0.76)</w:t>
            </w:r>
          </w:p>
        </w:tc>
      </w:tr>
      <w:tr w:rsidR="00333F77" w:rsidRPr="00F37AF8" w14:paraId="187D56F2" w14:textId="77777777" w:rsidTr="00BA7FBF">
        <w:tc>
          <w:tcPr>
            <w:tcW w:w="4227" w:type="dxa"/>
            <w:vAlign w:val="center"/>
          </w:tcPr>
          <w:p w14:paraId="4DCDCB57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75-84 vs 0-4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6AFEB3E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38 (0.36, 0.3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84882F4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6 (0.84, 0.8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0D4A2F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69 (0.69, 0.69)</w:t>
            </w:r>
          </w:p>
        </w:tc>
      </w:tr>
      <w:tr w:rsidR="00333F77" w:rsidRPr="00F37AF8" w14:paraId="0083052C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B7D3AA3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Age group: 85+ vs 0-4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E3F45F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40 (0.38, 0.42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C6B40B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9 (0.86, 0.93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99F54B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4 (0.94, 0.95)</w:t>
            </w:r>
          </w:p>
        </w:tc>
      </w:tr>
      <w:tr w:rsidR="00333F77" w:rsidRPr="00F37AF8" w14:paraId="426FF934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3D6A1E09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Sex: Female vs Male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B0F09D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8 (1.27, 1.30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7AF8BEB0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1 (1.20, 1.22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3B85A6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9 (1.09, 1.09)</w:t>
            </w:r>
          </w:p>
        </w:tc>
      </w:tr>
      <w:tr w:rsidR="00333F77" w:rsidRPr="00F37AF8" w14:paraId="6198EF53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5CB8220C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2 vs 1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1EFEFE4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color w:val="000000"/>
                <w:sz w:val="22"/>
                <w:szCs w:val="22"/>
              </w:rPr>
              <w:t>1.02 (1.00, 1.04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376CB990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0 (0.89, 0.92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61179AC2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4 (0.94, 0.95)</w:t>
            </w:r>
          </w:p>
        </w:tc>
      </w:tr>
      <w:tr w:rsidR="00333F77" w:rsidRPr="00F37AF8" w14:paraId="59E095C1" w14:textId="77777777" w:rsidTr="00BA7FBF">
        <w:tc>
          <w:tcPr>
            <w:tcW w:w="4227" w:type="dxa"/>
            <w:vAlign w:val="center"/>
          </w:tcPr>
          <w:p w14:paraId="43221DBE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3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EDBCCA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6, 1.1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146F936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8 (0.87, 0.90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AD35E9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9 (0.99, 1.00)</w:t>
            </w:r>
          </w:p>
        </w:tc>
      </w:tr>
      <w:tr w:rsidR="00333F77" w:rsidRPr="00F37AF8" w14:paraId="28FD4988" w14:textId="77777777" w:rsidTr="00BA7FBF">
        <w:tc>
          <w:tcPr>
            <w:tcW w:w="4227" w:type="dxa"/>
            <w:vAlign w:val="center"/>
          </w:tcPr>
          <w:p w14:paraId="17DDF138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4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87BBE9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0 (1.17, 1.23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E4BB17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0 (0.88, 0.9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8E44A2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4, 1.04)</w:t>
            </w:r>
          </w:p>
        </w:tc>
      </w:tr>
      <w:tr w:rsidR="00333F77" w:rsidRPr="00F37AF8" w14:paraId="071BA9DC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7FAA2F3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Income quintile: 5 vs 1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54A152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8 (1.34, 1.42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619461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8 (0.87, 0.90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A2B58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0 (1.10, 1.10)</w:t>
            </w:r>
          </w:p>
        </w:tc>
      </w:tr>
      <w:tr w:rsidR="00333F77" w:rsidRPr="00F37AF8" w14:paraId="79F34D8C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B5002E9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Rurality: Urban vs Rural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78C820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5 (1.43, 1.47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vAlign w:val="center"/>
          </w:tcPr>
          <w:p w14:paraId="446446A4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3 (1.02, 1.05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F6D91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6 (1.06, 1.06)</w:t>
            </w:r>
          </w:p>
        </w:tc>
      </w:tr>
      <w:tr w:rsidR="00333F77" w:rsidRPr="00F37AF8" w14:paraId="04E1C164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05F30047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Hospital admissions: 1 vs 0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5E668E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7 (1.35, 1.39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7E91295A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9 (1.37, 1.41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1EC64B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7 (0.86, 0.87)</w:t>
            </w:r>
          </w:p>
        </w:tc>
      </w:tr>
      <w:tr w:rsidR="00333F77" w:rsidRPr="00F37AF8" w14:paraId="3D6C407C" w14:textId="77777777" w:rsidTr="00BA7FBF">
        <w:tc>
          <w:tcPr>
            <w:tcW w:w="4227" w:type="dxa"/>
            <w:vAlign w:val="center"/>
          </w:tcPr>
          <w:p w14:paraId="63C4D02C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Hospital admissions: 2 vs 0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107326B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2 (1.49, 1.5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CA00DB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63 (1.59, 1.6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33A44C0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6 (1.05, 1.07)</w:t>
            </w:r>
          </w:p>
        </w:tc>
      </w:tr>
      <w:tr w:rsidR="00333F77" w:rsidRPr="00F37AF8" w14:paraId="2E5A8171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CF29A81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 xml:space="preserve">Hospital admissions: </w:t>
            </w:r>
            <w:r w:rsidRPr="00F37AF8">
              <w:rPr>
                <w:rFonts w:cstheme="minorHAnsi"/>
                <w:sz w:val="22"/>
                <w:szCs w:val="22"/>
              </w:rPr>
              <w:t>≥</w:t>
            </w: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3 vs 0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21E2F5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87 (1.82, 1.91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B09F1FE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2.30 (2.23, 2.37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79586A0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57 (1.56, 1.58)</w:t>
            </w:r>
          </w:p>
        </w:tc>
      </w:tr>
      <w:tr w:rsidR="00333F77" w:rsidRPr="00F37AF8" w14:paraId="50ADD654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6124934E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omorbidities: COPD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vAlign w:val="center"/>
          </w:tcPr>
          <w:p w14:paraId="53340D92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4 (1.31, 1.37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0EF98C02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6 (1.28, 1.43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167CE6C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7 (1.25, 1.28)</w:t>
            </w:r>
          </w:p>
        </w:tc>
      </w:tr>
      <w:tr w:rsidR="00333F77" w:rsidRPr="00F37AF8" w14:paraId="72609F19" w14:textId="77777777" w:rsidTr="00BA7FBF">
        <w:tc>
          <w:tcPr>
            <w:tcW w:w="4227" w:type="dxa"/>
            <w:vAlign w:val="center"/>
          </w:tcPr>
          <w:p w14:paraId="38042849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omorbidities: hypertension</w:t>
            </w:r>
          </w:p>
        </w:tc>
        <w:tc>
          <w:tcPr>
            <w:tcW w:w="1849" w:type="dxa"/>
            <w:vAlign w:val="center"/>
          </w:tcPr>
          <w:p w14:paraId="128A5535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6, 1.0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FF3A02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0 (1.09, 1.1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054DAF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8, 1.09)</w:t>
            </w:r>
          </w:p>
        </w:tc>
      </w:tr>
      <w:tr w:rsidR="00333F77" w:rsidRPr="00F37AF8" w14:paraId="21DF06B2" w14:textId="77777777" w:rsidTr="00BA7FBF">
        <w:tc>
          <w:tcPr>
            <w:tcW w:w="4227" w:type="dxa"/>
            <w:vAlign w:val="center"/>
          </w:tcPr>
          <w:p w14:paraId="7FC487D3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omorbidities: diabetes</w:t>
            </w:r>
          </w:p>
        </w:tc>
        <w:tc>
          <w:tcPr>
            <w:tcW w:w="1849" w:type="dxa"/>
            <w:vAlign w:val="center"/>
          </w:tcPr>
          <w:p w14:paraId="319BB2B3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1 (1.09, 1.13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D23390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9 (1.27, 1.31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B5047C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7, 1.08)</w:t>
            </w:r>
          </w:p>
        </w:tc>
      </w:tr>
      <w:tr w:rsidR="00333F77" w:rsidRPr="00F37AF8" w14:paraId="1045F83A" w14:textId="77777777" w:rsidTr="00BA7FBF">
        <w:tc>
          <w:tcPr>
            <w:tcW w:w="4227" w:type="dxa"/>
            <w:vAlign w:val="center"/>
          </w:tcPr>
          <w:p w14:paraId="0410AD3D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Comorbidities: cancer</w:t>
            </w:r>
          </w:p>
        </w:tc>
        <w:tc>
          <w:tcPr>
            <w:tcW w:w="1849" w:type="dxa"/>
            <w:vAlign w:val="center"/>
          </w:tcPr>
          <w:p w14:paraId="0ED2B715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3 (1.00, 1.06)</w:t>
            </w:r>
          </w:p>
        </w:tc>
        <w:tc>
          <w:tcPr>
            <w:tcW w:w="1850" w:type="dxa"/>
            <w:vAlign w:val="center"/>
          </w:tcPr>
          <w:p w14:paraId="44C663C4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vAlign w:val="center"/>
          </w:tcPr>
          <w:p w14:paraId="09EE2674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1 (1.30, 1.32)</w:t>
            </w:r>
          </w:p>
        </w:tc>
      </w:tr>
      <w:tr w:rsidR="00333F77" w:rsidRPr="00F37AF8" w14:paraId="5A75958C" w14:textId="77777777" w:rsidTr="00BA7FBF">
        <w:tc>
          <w:tcPr>
            <w:tcW w:w="4227" w:type="dxa"/>
            <w:vAlign w:val="center"/>
          </w:tcPr>
          <w:p w14:paraId="67507281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Comorbidities: asthma</w:t>
            </w:r>
          </w:p>
        </w:tc>
        <w:tc>
          <w:tcPr>
            <w:tcW w:w="1849" w:type="dxa"/>
            <w:vAlign w:val="center"/>
          </w:tcPr>
          <w:p w14:paraId="1445A9D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vAlign w:val="center"/>
          </w:tcPr>
          <w:p w14:paraId="4F924572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44 (1.41, 1.46)</w:t>
            </w:r>
          </w:p>
        </w:tc>
        <w:tc>
          <w:tcPr>
            <w:tcW w:w="1850" w:type="dxa"/>
            <w:vAlign w:val="center"/>
          </w:tcPr>
          <w:p w14:paraId="397F0F2A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3 (1.23, 1.24)</w:t>
            </w:r>
          </w:p>
        </w:tc>
      </w:tr>
      <w:tr w:rsidR="00333F77" w:rsidRPr="00F37AF8" w14:paraId="029E8718" w14:textId="77777777" w:rsidTr="00BA7FBF">
        <w:tc>
          <w:tcPr>
            <w:tcW w:w="4227" w:type="dxa"/>
            <w:vAlign w:val="center"/>
          </w:tcPr>
          <w:p w14:paraId="6BF70D26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Comorbidities: heart disease</w:t>
            </w:r>
          </w:p>
        </w:tc>
        <w:tc>
          <w:tcPr>
            <w:tcW w:w="1849" w:type="dxa"/>
            <w:vAlign w:val="center"/>
          </w:tcPr>
          <w:p w14:paraId="7FC05D3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vAlign w:val="center"/>
          </w:tcPr>
          <w:p w14:paraId="11C51546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3 (1.19, 1.2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0CDCF82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8 (1.17, 1.19)</w:t>
            </w:r>
          </w:p>
        </w:tc>
      </w:tr>
      <w:tr w:rsidR="00333F77" w:rsidRPr="00F37AF8" w14:paraId="13D9FF65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16B16788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Comorbidities: dementia/frailty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2EDD8EA6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4B6304E" w14:textId="77777777" w:rsidR="00333F77" w:rsidRPr="00F37AF8" w:rsidRDefault="00333F77" w:rsidP="00BA7FBF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32 (1.25, 1.40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5C67C41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80 (1.78, 1.82)</w:t>
            </w:r>
          </w:p>
        </w:tc>
      </w:tr>
      <w:tr w:rsidR="00333F77" w:rsidRPr="00F37AF8" w14:paraId="621A171F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2D278E26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Air pollution - PM</w:t>
            </w:r>
            <w:r w:rsidRPr="00F37AF8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F37AF8">
              <w:rPr>
                <w:rFonts w:cstheme="minorHAnsi"/>
                <w:sz w:val="22"/>
                <w:szCs w:val="22"/>
              </w:rPr>
              <w:t xml:space="preserve"> category (µg/m</w:t>
            </w:r>
            <w:r w:rsidRPr="00F37AF8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F37AF8">
              <w:rPr>
                <w:rFonts w:cstheme="minorHAnsi"/>
                <w:sz w:val="22"/>
                <w:szCs w:val="22"/>
              </w:rPr>
              <w:t xml:space="preserve"> per year): 6 to &lt; 7 vs 2 to &lt;6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vAlign w:val="center"/>
          </w:tcPr>
          <w:p w14:paraId="61851414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4960400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8 (0.97, 1.00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0C84EA3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5 (1.05, 1.06)</w:t>
            </w:r>
          </w:p>
        </w:tc>
      </w:tr>
      <w:tr w:rsidR="00333F77" w:rsidRPr="00F37AF8" w14:paraId="0AD6ABCA" w14:textId="77777777" w:rsidTr="00BA7FBF">
        <w:tc>
          <w:tcPr>
            <w:tcW w:w="4227" w:type="dxa"/>
            <w:vAlign w:val="center"/>
          </w:tcPr>
          <w:p w14:paraId="1DF5E39E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Air pollution - PM</w:t>
            </w:r>
            <w:r w:rsidRPr="00F37AF8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F37AF8">
              <w:rPr>
                <w:rFonts w:cstheme="minorHAnsi"/>
                <w:sz w:val="22"/>
                <w:szCs w:val="22"/>
              </w:rPr>
              <w:t xml:space="preserve"> (µg/m</w:t>
            </w:r>
            <w:r w:rsidRPr="00F37AF8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F37AF8">
              <w:rPr>
                <w:rFonts w:cstheme="minorHAnsi"/>
                <w:sz w:val="22"/>
                <w:szCs w:val="22"/>
              </w:rPr>
              <w:t xml:space="preserve"> per year): 7 to &lt; 8 vs 2 to &lt;6</w:t>
            </w:r>
          </w:p>
        </w:tc>
        <w:tc>
          <w:tcPr>
            <w:tcW w:w="1849" w:type="dxa"/>
            <w:vAlign w:val="center"/>
          </w:tcPr>
          <w:p w14:paraId="7D29F8B0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E36856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3, 1.0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CA897D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6 (0.96, 0.97)</w:t>
            </w:r>
          </w:p>
        </w:tc>
      </w:tr>
      <w:tr w:rsidR="00333F77" w:rsidRPr="00F37AF8" w14:paraId="4F54939E" w14:textId="77777777" w:rsidTr="00BA7FBF">
        <w:tc>
          <w:tcPr>
            <w:tcW w:w="4227" w:type="dxa"/>
            <w:vAlign w:val="center"/>
          </w:tcPr>
          <w:p w14:paraId="68892831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Air pollution - PM</w:t>
            </w:r>
            <w:r w:rsidRPr="00F37AF8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F37AF8">
              <w:rPr>
                <w:rFonts w:cstheme="minorHAnsi"/>
                <w:sz w:val="22"/>
                <w:szCs w:val="22"/>
              </w:rPr>
              <w:t xml:space="preserve"> category (µg/m</w:t>
            </w:r>
            <w:r w:rsidRPr="00F37AF8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F37AF8">
              <w:rPr>
                <w:rFonts w:cstheme="minorHAnsi"/>
                <w:sz w:val="22"/>
                <w:szCs w:val="22"/>
              </w:rPr>
              <w:t xml:space="preserve"> per year): 8 to &lt; 9 vs 2 to &lt;6</w:t>
            </w:r>
          </w:p>
        </w:tc>
        <w:tc>
          <w:tcPr>
            <w:tcW w:w="1849" w:type="dxa"/>
            <w:vAlign w:val="center"/>
          </w:tcPr>
          <w:p w14:paraId="70D7C866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12FE0C6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2, 1.07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4CEDF2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2 (1.02, 1.03)</w:t>
            </w:r>
          </w:p>
        </w:tc>
      </w:tr>
      <w:tr w:rsidR="00333F77" w:rsidRPr="00F37AF8" w14:paraId="0AEE7AE5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AAFFF2B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Air pollution - PM</w:t>
            </w:r>
            <w:r w:rsidRPr="00F37AF8">
              <w:rPr>
                <w:rFonts w:cstheme="minorHAnsi"/>
                <w:sz w:val="22"/>
                <w:szCs w:val="22"/>
                <w:vertAlign w:val="subscript"/>
              </w:rPr>
              <w:t>2.5</w:t>
            </w:r>
            <w:r w:rsidRPr="00F37AF8">
              <w:rPr>
                <w:rFonts w:cstheme="minorHAnsi"/>
                <w:sz w:val="22"/>
                <w:szCs w:val="22"/>
              </w:rPr>
              <w:t xml:space="preserve"> category (µg/m</w:t>
            </w:r>
            <w:r w:rsidRPr="00F37AF8">
              <w:rPr>
                <w:rFonts w:cstheme="minorHAnsi"/>
                <w:sz w:val="22"/>
                <w:szCs w:val="22"/>
                <w:vertAlign w:val="superscript"/>
              </w:rPr>
              <w:t>3</w:t>
            </w:r>
            <w:r w:rsidRPr="00F37AF8">
              <w:rPr>
                <w:rFonts w:cstheme="minorHAnsi"/>
                <w:sz w:val="22"/>
                <w:szCs w:val="22"/>
              </w:rPr>
              <w:t xml:space="preserve"> per year): ≥9 vs 2 to &lt;6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CDD0E9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7861F0F" w14:textId="1E8E1B59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4F62589E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1 (0.91, 0.92)</w:t>
            </w:r>
          </w:p>
        </w:tc>
      </w:tr>
      <w:tr w:rsidR="00333F77" w:rsidRPr="00F37AF8" w14:paraId="2129CDCC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79ED6054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Air pollution: NO</w:t>
            </w:r>
            <w:r w:rsidRPr="00F37AF8">
              <w:rPr>
                <w:rFonts w:cstheme="minorHAnsi"/>
                <w:sz w:val="22"/>
                <w:szCs w:val="22"/>
                <w:vertAlign w:val="subscript"/>
              </w:rPr>
              <w:t>2</w:t>
            </w:r>
            <w:r w:rsidRPr="00F37AF8">
              <w:rPr>
                <w:rFonts w:cstheme="minorHAnsi"/>
                <w:sz w:val="22"/>
                <w:szCs w:val="22"/>
              </w:rPr>
              <w:t xml:space="preserve"> category (ppb per year): 6 to 8 vs 0 to 6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vAlign w:val="center"/>
          </w:tcPr>
          <w:p w14:paraId="22957F1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C3A341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6, 1.09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3FEDCEF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7 (0.97, 0.97)</w:t>
            </w:r>
          </w:p>
        </w:tc>
      </w:tr>
      <w:tr w:rsidR="00333F77" w:rsidRPr="00F37AF8" w14:paraId="4BE1E47F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5BC8CC72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Air pollution: NO</w:t>
            </w:r>
            <w:r w:rsidRPr="00F37AF8">
              <w:rPr>
                <w:rFonts w:cstheme="minorHAnsi"/>
                <w:sz w:val="22"/>
                <w:szCs w:val="22"/>
                <w:vertAlign w:val="subscript"/>
              </w:rPr>
              <w:t>2</w:t>
            </w:r>
            <w:r w:rsidRPr="00F37AF8">
              <w:rPr>
                <w:rFonts w:cstheme="minorHAnsi"/>
                <w:sz w:val="22"/>
                <w:szCs w:val="22"/>
              </w:rPr>
              <w:t xml:space="preserve"> category (ppb per year): ≥ 8 vs 0 to 6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41581A3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BF3746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1 (1.09, 1.13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75C61A0A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6 (1.06, 1.07)</w:t>
            </w:r>
          </w:p>
        </w:tc>
      </w:tr>
      <w:tr w:rsidR="00333F77" w:rsidRPr="00F37AF8" w14:paraId="701C5224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3407C783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2 vs 1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7DAB3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3, 1.06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51ECA94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0 (0.88, 0.91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4E68E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7 (0.97, 0.97)</w:t>
            </w:r>
          </w:p>
        </w:tc>
      </w:tr>
      <w:tr w:rsidR="00333F77" w:rsidRPr="00F37AF8" w14:paraId="681586FD" w14:textId="77777777" w:rsidTr="00BA7FBF">
        <w:tc>
          <w:tcPr>
            <w:tcW w:w="4227" w:type="dxa"/>
            <w:vAlign w:val="center"/>
          </w:tcPr>
          <w:p w14:paraId="09882D90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3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84891C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5 (1.13, 1.17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30E50E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2 (0.91, 0.9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743335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2 (1.02, 1.02)</w:t>
            </w:r>
          </w:p>
        </w:tc>
      </w:tr>
      <w:tr w:rsidR="00333F77" w:rsidRPr="00F37AF8" w14:paraId="7F08CBE5" w14:textId="77777777" w:rsidTr="00BA7FBF">
        <w:tc>
          <w:tcPr>
            <w:tcW w:w="4227" w:type="dxa"/>
            <w:vAlign w:val="center"/>
          </w:tcPr>
          <w:p w14:paraId="1CE897D1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4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2214E2BA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23 (1.20, 1.2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64ABD1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6 (0.85, 0.87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C449B5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6 (1.05, 1.06)</w:t>
            </w:r>
          </w:p>
        </w:tc>
      </w:tr>
      <w:tr w:rsidR="00333F77" w:rsidRPr="00F37AF8" w14:paraId="712A4156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0F83083B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Residential instability: 5 vs 1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0DF729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1 (1.08, 1.14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73CA6D6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9 (0.88, 0.90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CD9234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2 (1.01, 1.02)</w:t>
            </w:r>
          </w:p>
        </w:tc>
      </w:tr>
      <w:tr w:rsidR="00333F77" w:rsidRPr="00F37AF8" w14:paraId="6DA6C402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7D198071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2 vs 1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6616729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color w:val="000000"/>
                <w:sz w:val="22"/>
                <w:szCs w:val="22"/>
              </w:rPr>
              <w:t>1.01 (0.99, 1.03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71BF705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6 (0.94, 0.97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58451796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1.01, 1.01)</w:t>
            </w:r>
          </w:p>
        </w:tc>
      </w:tr>
      <w:tr w:rsidR="00333F77" w:rsidRPr="00F37AF8" w14:paraId="1F0D7548" w14:textId="77777777" w:rsidTr="00BA7FBF">
        <w:tc>
          <w:tcPr>
            <w:tcW w:w="4227" w:type="dxa"/>
            <w:vAlign w:val="center"/>
          </w:tcPr>
          <w:p w14:paraId="31BA7DDC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3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A7B219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color w:val="000000"/>
                <w:sz w:val="22"/>
                <w:szCs w:val="22"/>
              </w:rPr>
              <w:t>1.02 (0.99, 1.0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0C447F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2 (1.01, 1.03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509ABB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color w:val="000000"/>
                <w:sz w:val="22"/>
                <w:szCs w:val="22"/>
              </w:rPr>
              <w:t>1.00 (1.00, 1.00)</w:t>
            </w:r>
          </w:p>
        </w:tc>
      </w:tr>
      <w:tr w:rsidR="00333F77" w:rsidRPr="00F37AF8" w14:paraId="5FFCA4FE" w14:textId="77777777" w:rsidTr="00BA7FBF">
        <w:tc>
          <w:tcPr>
            <w:tcW w:w="4227" w:type="dxa"/>
            <w:vAlign w:val="center"/>
          </w:tcPr>
          <w:p w14:paraId="625910EA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4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0DEABEF9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8 (1.05, 1.10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1AD016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0.99, 1.02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51B363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0 (0.99, 1.00)</w:t>
            </w:r>
          </w:p>
        </w:tc>
      </w:tr>
      <w:tr w:rsidR="00333F77" w:rsidRPr="00F37AF8" w14:paraId="279A0436" w14:textId="77777777" w:rsidTr="00BA7FBF">
        <w:tc>
          <w:tcPr>
            <w:tcW w:w="4227" w:type="dxa"/>
            <w:vAlign w:val="center"/>
          </w:tcPr>
          <w:p w14:paraId="7A528527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conomic dependency: 5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ACB240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11 (1.09, 1.1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E32DC5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8 (0.87, 0.89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03CCD3A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color w:val="000000"/>
                <w:sz w:val="22"/>
                <w:szCs w:val="22"/>
              </w:rPr>
              <w:t>1.00 (1.00, 1.00)</w:t>
            </w:r>
          </w:p>
        </w:tc>
      </w:tr>
      <w:tr w:rsidR="00333F77" w:rsidRPr="00F37AF8" w14:paraId="14C7BB57" w14:textId="77777777" w:rsidTr="00BA7FBF">
        <w:tc>
          <w:tcPr>
            <w:tcW w:w="4227" w:type="dxa"/>
            <w:vAlign w:val="center"/>
          </w:tcPr>
          <w:p w14:paraId="5AA052CC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thnocultural composition: 2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53954B61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5 (0.94, 0.97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17997F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0.99, 1.02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0C79C65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3 (1.03, 1.03)</w:t>
            </w:r>
          </w:p>
        </w:tc>
      </w:tr>
      <w:tr w:rsidR="00333F77" w:rsidRPr="00F37AF8" w14:paraId="4AAA746D" w14:textId="77777777" w:rsidTr="00BA7FBF">
        <w:tc>
          <w:tcPr>
            <w:tcW w:w="4227" w:type="dxa"/>
            <w:vAlign w:val="center"/>
          </w:tcPr>
          <w:p w14:paraId="4D6ABA9E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lastRenderedPageBreak/>
              <w:t>CIMD Ethnocultural composition: 3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12861A3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3 (0.92, 0.9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DA8692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2 (1.01, 1.0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0D6C75A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4, 1.05)</w:t>
            </w:r>
          </w:p>
        </w:tc>
      </w:tr>
      <w:tr w:rsidR="00333F77" w:rsidRPr="00F37AF8" w14:paraId="1834B62F" w14:textId="77777777" w:rsidTr="00BA7FBF">
        <w:tc>
          <w:tcPr>
            <w:tcW w:w="4227" w:type="dxa"/>
            <w:vAlign w:val="center"/>
          </w:tcPr>
          <w:p w14:paraId="0841644D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thnocultural composition: 4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4FB18FB9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0 (0.88, 0.93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E39D6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9 (0.87, 0.90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C1B23AE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1.01, 1.01)</w:t>
            </w:r>
          </w:p>
        </w:tc>
      </w:tr>
      <w:tr w:rsidR="00333F77" w:rsidRPr="00F37AF8" w14:paraId="2D12A066" w14:textId="77777777" w:rsidTr="00BA7FBF">
        <w:tc>
          <w:tcPr>
            <w:tcW w:w="4227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93DF919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Ethnocultural composition: 5 vs 1</w:t>
            </w:r>
          </w:p>
        </w:tc>
        <w:tc>
          <w:tcPr>
            <w:tcW w:w="1849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98A0DA0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7 (0.74, 0.81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603968E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73 (0.72, 0.75)</w:t>
            </w:r>
          </w:p>
        </w:tc>
        <w:tc>
          <w:tcPr>
            <w:tcW w:w="1850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57B0F9C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89 (0.89, 0.90)</w:t>
            </w:r>
          </w:p>
        </w:tc>
      </w:tr>
      <w:tr w:rsidR="00333F77" w:rsidRPr="00F37AF8" w14:paraId="03350EA9" w14:textId="77777777" w:rsidTr="00BA7FBF">
        <w:tc>
          <w:tcPr>
            <w:tcW w:w="4227" w:type="dxa"/>
            <w:tcBorders>
              <w:top w:val="single" w:sz="4" w:space="0" w:color="A6A6A6" w:themeColor="background1" w:themeShade="A6"/>
            </w:tcBorders>
            <w:vAlign w:val="center"/>
          </w:tcPr>
          <w:p w14:paraId="3EA042E5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2 vs 1</w:t>
            </w:r>
          </w:p>
        </w:tc>
        <w:tc>
          <w:tcPr>
            <w:tcW w:w="1849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5331CD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4 (0.93, 0.96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34E723A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8 (0.96, 0.99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</w:tcBorders>
            <w:shd w:val="clear" w:color="auto" w:fill="auto"/>
            <w:vAlign w:val="center"/>
          </w:tcPr>
          <w:p w14:paraId="22507213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1.00, 1.01)</w:t>
            </w:r>
          </w:p>
        </w:tc>
      </w:tr>
      <w:tr w:rsidR="00333F77" w:rsidRPr="00F37AF8" w14:paraId="311EF2ED" w14:textId="77777777" w:rsidTr="00BA7FBF">
        <w:tc>
          <w:tcPr>
            <w:tcW w:w="4227" w:type="dxa"/>
            <w:vAlign w:val="center"/>
          </w:tcPr>
          <w:p w14:paraId="25800F03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3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CCCA09D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5 (1.03, 1.08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13A6C32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2 (0.91, 0.94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95586BF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1 (1.01, 1.01)</w:t>
            </w:r>
          </w:p>
        </w:tc>
      </w:tr>
      <w:tr w:rsidR="00333F77" w:rsidRPr="00F37AF8" w14:paraId="349B7101" w14:textId="77777777" w:rsidTr="00BA7FBF">
        <w:tc>
          <w:tcPr>
            <w:tcW w:w="4227" w:type="dxa"/>
            <w:vAlign w:val="center"/>
          </w:tcPr>
          <w:p w14:paraId="0B5A4804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4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218973BB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3 (1.01, 1.0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129A234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3 (0.92, 0.9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540737E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0 (1.00, 1.01)</w:t>
            </w:r>
          </w:p>
        </w:tc>
      </w:tr>
      <w:tr w:rsidR="00333F77" w:rsidRPr="00F37AF8" w14:paraId="7315C156" w14:textId="77777777" w:rsidTr="00BA7FBF">
        <w:tc>
          <w:tcPr>
            <w:tcW w:w="4227" w:type="dxa"/>
            <w:vAlign w:val="center"/>
          </w:tcPr>
          <w:p w14:paraId="4A4B1119" w14:textId="77777777" w:rsidR="00333F77" w:rsidRPr="00F37AF8" w:rsidRDefault="00333F77" w:rsidP="00EC41B6">
            <w:pPr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eastAsia="Times New Roman" w:cstheme="minorHAnsi"/>
                <w:color w:val="000000"/>
                <w:sz w:val="22"/>
                <w:szCs w:val="22"/>
                <w:lang w:eastAsia="en-CA"/>
              </w:rPr>
              <w:t>CIMD Situational vulnerability: 5 vs 1</w:t>
            </w:r>
          </w:p>
        </w:tc>
        <w:tc>
          <w:tcPr>
            <w:tcW w:w="1849" w:type="dxa"/>
            <w:shd w:val="clear" w:color="auto" w:fill="auto"/>
            <w:vAlign w:val="center"/>
          </w:tcPr>
          <w:p w14:paraId="3CDBCED7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color w:val="000000"/>
                <w:sz w:val="22"/>
                <w:szCs w:val="22"/>
              </w:rPr>
              <w:t>1.02 (1.00, 1.05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79AD104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1.04 (1.02, 1.06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516828" w14:textId="77777777" w:rsidR="00333F77" w:rsidRPr="00F37AF8" w:rsidRDefault="00333F77" w:rsidP="00BA7F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7AF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0.99 (0.99, 1.00)</w:t>
            </w:r>
          </w:p>
        </w:tc>
      </w:tr>
    </w:tbl>
    <w:p w14:paraId="24A6F548" w14:textId="77777777" w:rsidR="00333F77" w:rsidRPr="00A22AA2" w:rsidRDefault="00333F77" w:rsidP="00333F77">
      <w:pPr>
        <w:rPr>
          <w:rFonts w:cstheme="minorHAnsi"/>
        </w:rPr>
      </w:pPr>
      <w:r w:rsidRPr="00A22AA2">
        <w:rPr>
          <w:rFonts w:cstheme="minorHAnsi"/>
        </w:rPr>
        <w:t>Adjusted odds ratios and 95% CIs are presented. The adjusted model contains all variables listed in the table and does not contain additional covariates that are not listed in the table.</w:t>
      </w:r>
    </w:p>
    <w:p w14:paraId="22A5D0AC" w14:textId="2CE17366" w:rsidR="000532A8" w:rsidRDefault="000532A8" w:rsidP="000532A8">
      <w:pPr>
        <w:tabs>
          <w:tab w:val="left" w:pos="3120"/>
        </w:tabs>
      </w:pPr>
    </w:p>
    <w:sectPr w:rsidR="000532A8" w:rsidSect="00EF7366">
      <w:pgSz w:w="12240" w:h="15840"/>
      <w:pgMar w:top="993" w:right="567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D32A" w14:textId="77777777" w:rsidR="00324A5B" w:rsidRDefault="00324A5B" w:rsidP="002F3EFD">
      <w:pPr>
        <w:spacing w:after="0" w:line="240" w:lineRule="auto"/>
      </w:pPr>
      <w:r>
        <w:separator/>
      </w:r>
    </w:p>
  </w:endnote>
  <w:endnote w:type="continuationSeparator" w:id="0">
    <w:p w14:paraId="5473EF06" w14:textId="77777777" w:rsidR="00324A5B" w:rsidRDefault="00324A5B" w:rsidP="002F3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7D17" w14:textId="77777777" w:rsidR="00324A5B" w:rsidRDefault="00324A5B" w:rsidP="002F3EFD">
      <w:pPr>
        <w:spacing w:after="0" w:line="240" w:lineRule="auto"/>
      </w:pPr>
      <w:r>
        <w:separator/>
      </w:r>
    </w:p>
  </w:footnote>
  <w:footnote w:type="continuationSeparator" w:id="0">
    <w:p w14:paraId="5994A82B" w14:textId="77777777" w:rsidR="00324A5B" w:rsidRDefault="00324A5B" w:rsidP="002F3E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E70"/>
    <w:rsid w:val="0001153B"/>
    <w:rsid w:val="0001441D"/>
    <w:rsid w:val="0001749E"/>
    <w:rsid w:val="00027CB2"/>
    <w:rsid w:val="00042288"/>
    <w:rsid w:val="00052770"/>
    <w:rsid w:val="000532A8"/>
    <w:rsid w:val="00056D32"/>
    <w:rsid w:val="00057C7A"/>
    <w:rsid w:val="00064B1C"/>
    <w:rsid w:val="000A5F1E"/>
    <w:rsid w:val="000D7A51"/>
    <w:rsid w:val="000E3C8A"/>
    <w:rsid w:val="00102305"/>
    <w:rsid w:val="00123B05"/>
    <w:rsid w:val="00130900"/>
    <w:rsid w:val="00134964"/>
    <w:rsid w:val="001465E5"/>
    <w:rsid w:val="001570DA"/>
    <w:rsid w:val="001600D2"/>
    <w:rsid w:val="00183996"/>
    <w:rsid w:val="00187A0A"/>
    <w:rsid w:val="001906E1"/>
    <w:rsid w:val="00196476"/>
    <w:rsid w:val="001D4B83"/>
    <w:rsid w:val="001D58B3"/>
    <w:rsid w:val="001F07EA"/>
    <w:rsid w:val="001F1AF5"/>
    <w:rsid w:val="00204B8B"/>
    <w:rsid w:val="00221173"/>
    <w:rsid w:val="00236D34"/>
    <w:rsid w:val="00273781"/>
    <w:rsid w:val="00292D41"/>
    <w:rsid w:val="002A10AA"/>
    <w:rsid w:val="002B54F2"/>
    <w:rsid w:val="002C12A7"/>
    <w:rsid w:val="002D08F0"/>
    <w:rsid w:val="002D2329"/>
    <w:rsid w:val="002D4846"/>
    <w:rsid w:val="002F3EFD"/>
    <w:rsid w:val="002F6492"/>
    <w:rsid w:val="0030740C"/>
    <w:rsid w:val="00313892"/>
    <w:rsid w:val="003234E2"/>
    <w:rsid w:val="00324A5B"/>
    <w:rsid w:val="00333F77"/>
    <w:rsid w:val="003373EB"/>
    <w:rsid w:val="00341AD1"/>
    <w:rsid w:val="00345E03"/>
    <w:rsid w:val="00374F8F"/>
    <w:rsid w:val="0037756E"/>
    <w:rsid w:val="00393B9C"/>
    <w:rsid w:val="00394AC7"/>
    <w:rsid w:val="003B2690"/>
    <w:rsid w:val="003B7DFE"/>
    <w:rsid w:val="003E77CA"/>
    <w:rsid w:val="003F3DB1"/>
    <w:rsid w:val="00400C31"/>
    <w:rsid w:val="00406B52"/>
    <w:rsid w:val="00421F18"/>
    <w:rsid w:val="0042430D"/>
    <w:rsid w:val="00442C58"/>
    <w:rsid w:val="00464A36"/>
    <w:rsid w:val="00474618"/>
    <w:rsid w:val="0047730F"/>
    <w:rsid w:val="00492E70"/>
    <w:rsid w:val="004A384F"/>
    <w:rsid w:val="004B17B5"/>
    <w:rsid w:val="004C15B9"/>
    <w:rsid w:val="00524AB2"/>
    <w:rsid w:val="005722B5"/>
    <w:rsid w:val="00574D64"/>
    <w:rsid w:val="00584143"/>
    <w:rsid w:val="00590415"/>
    <w:rsid w:val="005A5660"/>
    <w:rsid w:val="005C4228"/>
    <w:rsid w:val="005D4BDA"/>
    <w:rsid w:val="005F153C"/>
    <w:rsid w:val="00614E56"/>
    <w:rsid w:val="00625139"/>
    <w:rsid w:val="00634E6A"/>
    <w:rsid w:val="00635033"/>
    <w:rsid w:val="00641219"/>
    <w:rsid w:val="00660B70"/>
    <w:rsid w:val="006660B6"/>
    <w:rsid w:val="006A25EF"/>
    <w:rsid w:val="006E5FE0"/>
    <w:rsid w:val="006E6BAF"/>
    <w:rsid w:val="00702C75"/>
    <w:rsid w:val="00705D0A"/>
    <w:rsid w:val="00722DA5"/>
    <w:rsid w:val="00723573"/>
    <w:rsid w:val="00737E50"/>
    <w:rsid w:val="00741604"/>
    <w:rsid w:val="007802AA"/>
    <w:rsid w:val="00780DB4"/>
    <w:rsid w:val="00783BF3"/>
    <w:rsid w:val="00786807"/>
    <w:rsid w:val="00786EEE"/>
    <w:rsid w:val="00800E3E"/>
    <w:rsid w:val="00806C90"/>
    <w:rsid w:val="0081332E"/>
    <w:rsid w:val="00813E8D"/>
    <w:rsid w:val="00815059"/>
    <w:rsid w:val="00825DB3"/>
    <w:rsid w:val="008470D9"/>
    <w:rsid w:val="00855E27"/>
    <w:rsid w:val="008649FA"/>
    <w:rsid w:val="008701BC"/>
    <w:rsid w:val="008806F9"/>
    <w:rsid w:val="008834D3"/>
    <w:rsid w:val="008B2180"/>
    <w:rsid w:val="008B2DF7"/>
    <w:rsid w:val="008C15C4"/>
    <w:rsid w:val="008C1B5B"/>
    <w:rsid w:val="00907E39"/>
    <w:rsid w:val="00930112"/>
    <w:rsid w:val="009474EF"/>
    <w:rsid w:val="009546BD"/>
    <w:rsid w:val="00971A43"/>
    <w:rsid w:val="009854D4"/>
    <w:rsid w:val="00990AE9"/>
    <w:rsid w:val="00990F7F"/>
    <w:rsid w:val="009915F9"/>
    <w:rsid w:val="009925C4"/>
    <w:rsid w:val="009C2C08"/>
    <w:rsid w:val="009C48A6"/>
    <w:rsid w:val="009E606D"/>
    <w:rsid w:val="00A13CAA"/>
    <w:rsid w:val="00A37462"/>
    <w:rsid w:val="00A763CE"/>
    <w:rsid w:val="00A86B3D"/>
    <w:rsid w:val="00AE2CA7"/>
    <w:rsid w:val="00AE67AA"/>
    <w:rsid w:val="00AF0B19"/>
    <w:rsid w:val="00AF5D71"/>
    <w:rsid w:val="00B000B5"/>
    <w:rsid w:val="00B20871"/>
    <w:rsid w:val="00B3113E"/>
    <w:rsid w:val="00B43C36"/>
    <w:rsid w:val="00B46A19"/>
    <w:rsid w:val="00B50EF4"/>
    <w:rsid w:val="00B54F2D"/>
    <w:rsid w:val="00B642F7"/>
    <w:rsid w:val="00B67AE4"/>
    <w:rsid w:val="00B76A18"/>
    <w:rsid w:val="00B80809"/>
    <w:rsid w:val="00B82D1F"/>
    <w:rsid w:val="00B86B02"/>
    <w:rsid w:val="00B92436"/>
    <w:rsid w:val="00BA1386"/>
    <w:rsid w:val="00BA7FBF"/>
    <w:rsid w:val="00BD23DC"/>
    <w:rsid w:val="00BF3D64"/>
    <w:rsid w:val="00C04892"/>
    <w:rsid w:val="00C0639D"/>
    <w:rsid w:val="00C14FC2"/>
    <w:rsid w:val="00C15713"/>
    <w:rsid w:val="00C23484"/>
    <w:rsid w:val="00C345C3"/>
    <w:rsid w:val="00C72D87"/>
    <w:rsid w:val="00CA1732"/>
    <w:rsid w:val="00CB6847"/>
    <w:rsid w:val="00CE466C"/>
    <w:rsid w:val="00CE78CA"/>
    <w:rsid w:val="00D13261"/>
    <w:rsid w:val="00D35B3E"/>
    <w:rsid w:val="00D64C1B"/>
    <w:rsid w:val="00D805F7"/>
    <w:rsid w:val="00D81FE0"/>
    <w:rsid w:val="00D946BB"/>
    <w:rsid w:val="00D9710C"/>
    <w:rsid w:val="00DB1A3B"/>
    <w:rsid w:val="00DC7B73"/>
    <w:rsid w:val="00DD3CC5"/>
    <w:rsid w:val="00DF764D"/>
    <w:rsid w:val="00E228D2"/>
    <w:rsid w:val="00E35282"/>
    <w:rsid w:val="00E426A4"/>
    <w:rsid w:val="00E52FB8"/>
    <w:rsid w:val="00E65814"/>
    <w:rsid w:val="00E754EF"/>
    <w:rsid w:val="00EA0F46"/>
    <w:rsid w:val="00EB18FB"/>
    <w:rsid w:val="00EE44D4"/>
    <w:rsid w:val="00EE7CBB"/>
    <w:rsid w:val="00EF7366"/>
    <w:rsid w:val="00F00207"/>
    <w:rsid w:val="00F0571E"/>
    <w:rsid w:val="00F118C9"/>
    <w:rsid w:val="00F1608F"/>
    <w:rsid w:val="00F26D4C"/>
    <w:rsid w:val="00F31095"/>
    <w:rsid w:val="00F4021E"/>
    <w:rsid w:val="00F40419"/>
    <w:rsid w:val="00F43300"/>
    <w:rsid w:val="00F66716"/>
    <w:rsid w:val="00F92F13"/>
    <w:rsid w:val="00FA6606"/>
    <w:rsid w:val="00FC1843"/>
    <w:rsid w:val="00FD781A"/>
    <w:rsid w:val="00FE6793"/>
    <w:rsid w:val="00FF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6C10"/>
  <w15:chartTrackingRefBased/>
  <w15:docId w15:val="{87E0E208-2A5D-4BAF-87BF-E6561CE0C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6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60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60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6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60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EFD"/>
  </w:style>
  <w:style w:type="paragraph" w:styleId="Footer">
    <w:name w:val="footer"/>
    <w:basedOn w:val="Normal"/>
    <w:link w:val="FooterChar"/>
    <w:uiPriority w:val="99"/>
    <w:unhideWhenUsed/>
    <w:rsid w:val="002F3E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EFD"/>
  </w:style>
  <w:style w:type="table" w:styleId="TableGrid">
    <w:name w:val="Table Grid"/>
    <w:basedOn w:val="TableNormal"/>
    <w:uiPriority w:val="39"/>
    <w:rsid w:val="003373EB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Cameron</dc:creator>
  <cp:keywords/>
  <dc:description/>
  <cp:lastModifiedBy>Lilia Antonova</cp:lastModifiedBy>
  <cp:revision>3</cp:revision>
  <dcterms:created xsi:type="dcterms:W3CDTF">2023-07-24T00:41:00Z</dcterms:created>
  <dcterms:modified xsi:type="dcterms:W3CDTF">2023-07-24T00:45:00Z</dcterms:modified>
</cp:coreProperties>
</file>